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D96" w:rsidRPr="00C4572A" w:rsidRDefault="005E0269" w:rsidP="00211D96">
      <w:pPr>
        <w:rPr>
          <w:b/>
        </w:rPr>
      </w:pPr>
      <w:r>
        <w:rPr>
          <w:b/>
        </w:rPr>
        <w:t>S2_</w:t>
      </w:r>
      <w:r w:rsidR="002961FD" w:rsidRPr="002961FD">
        <w:rPr>
          <w:b/>
        </w:rPr>
        <w:t>Table</w:t>
      </w:r>
    </w:p>
    <w:p w:rsidR="00841EEB" w:rsidRDefault="00841EEB" w:rsidP="00841E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7132"/>
      </w:tblGrid>
      <w:tr w:rsidR="00841EEB" w:rsidTr="00B55583">
        <w:tc>
          <w:tcPr>
            <w:tcW w:w="1384" w:type="dxa"/>
            <w:shd w:val="clear" w:color="auto" w:fill="auto"/>
          </w:tcPr>
          <w:p w:rsidR="00841EEB" w:rsidRPr="00CC5645" w:rsidRDefault="00841EEB" w:rsidP="00B55583">
            <w:pPr>
              <w:jc w:val="center"/>
              <w:rPr>
                <w:b/>
              </w:rPr>
            </w:pPr>
            <w:r w:rsidRPr="00CC5645">
              <w:rPr>
                <w:b/>
              </w:rPr>
              <w:t>Gene</w:t>
            </w:r>
          </w:p>
        </w:tc>
        <w:tc>
          <w:tcPr>
            <w:tcW w:w="7132" w:type="dxa"/>
            <w:shd w:val="clear" w:color="auto" w:fill="auto"/>
          </w:tcPr>
          <w:p w:rsidR="00841EEB" w:rsidRPr="00CC5645" w:rsidRDefault="00841EEB" w:rsidP="00A03D4E">
            <w:pPr>
              <w:jc w:val="center"/>
              <w:rPr>
                <w:b/>
              </w:rPr>
            </w:pPr>
            <w:r w:rsidRPr="00CC5645">
              <w:rPr>
                <w:b/>
              </w:rPr>
              <w:t xml:space="preserve">Number of heterozygous samples assessed by </w:t>
            </w:r>
            <w:r w:rsidR="00A03D4E">
              <w:rPr>
                <w:b/>
              </w:rPr>
              <w:t>m</w:t>
            </w:r>
            <w:r w:rsidR="00A03D4E" w:rsidRPr="00A03D4E">
              <w:rPr>
                <w:b/>
              </w:rPr>
              <w:t>ethylation-sensitive genotyping PCR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Pr="00CC5645" w:rsidRDefault="00310DE1" w:rsidP="00B55583">
            <w:pPr>
              <w:rPr>
                <w:i/>
              </w:rPr>
            </w:pPr>
            <w:r w:rsidRPr="00310DE1">
              <w:rPr>
                <w:i/>
              </w:rPr>
              <w:t>THAP3</w:t>
            </w:r>
          </w:p>
        </w:tc>
        <w:tc>
          <w:tcPr>
            <w:tcW w:w="7132" w:type="dxa"/>
            <w:shd w:val="clear" w:color="auto" w:fill="auto"/>
          </w:tcPr>
          <w:p w:rsidR="00841EEB" w:rsidRDefault="00310DE1" w:rsidP="00B55583">
            <w:r>
              <w:t>3</w:t>
            </w:r>
            <w:r w:rsidR="00841EEB">
              <w:t xml:space="preserve"> </w:t>
            </w:r>
            <w:r w:rsidR="00C94DAD">
              <w:t>uninformative</w:t>
            </w:r>
            <w:r w:rsidR="007143EB">
              <w:t xml:space="preserve"> monoallelic placenta samples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Pr="00CC5645" w:rsidRDefault="00310DE1" w:rsidP="00B55583">
            <w:pPr>
              <w:rPr>
                <w:i/>
              </w:rPr>
            </w:pPr>
            <w:r w:rsidRPr="00310DE1">
              <w:rPr>
                <w:i/>
              </w:rPr>
              <w:t>CYP2J2</w:t>
            </w:r>
          </w:p>
        </w:tc>
        <w:tc>
          <w:tcPr>
            <w:tcW w:w="7132" w:type="dxa"/>
            <w:shd w:val="clear" w:color="auto" w:fill="auto"/>
          </w:tcPr>
          <w:p w:rsidR="00841EEB" w:rsidRDefault="00310DE1" w:rsidP="00C94DAD">
            <w:r>
              <w:t>2</w:t>
            </w:r>
            <w:r w:rsidR="00841EEB">
              <w:t xml:space="preserve"> </w:t>
            </w:r>
            <w:r>
              <w:t>maternal</w:t>
            </w:r>
            <w:r w:rsidR="00C94DAD">
              <w:t xml:space="preserve">, </w:t>
            </w:r>
            <w:r>
              <w:t>3</w:t>
            </w:r>
            <w:r w:rsidR="00841EEB">
              <w:t xml:space="preserve"> </w:t>
            </w:r>
            <w:r w:rsidR="00C94DAD">
              <w:t>uninformative</w:t>
            </w:r>
            <w:r w:rsidR="007143EB">
              <w:t xml:space="preserve"> monoallelic </w:t>
            </w:r>
            <w:r w:rsidR="00C94DAD">
              <w:t xml:space="preserve">and 2 biallelic </w:t>
            </w:r>
            <w:r w:rsidR="007143EB">
              <w:t>placenta samples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Pr="00CC5645" w:rsidRDefault="00310DE1" w:rsidP="00B55583">
            <w:pPr>
              <w:rPr>
                <w:i/>
              </w:rPr>
            </w:pPr>
            <w:r w:rsidRPr="00310DE1">
              <w:rPr>
                <w:i/>
              </w:rPr>
              <w:t>TMEM17</w:t>
            </w:r>
          </w:p>
        </w:tc>
        <w:tc>
          <w:tcPr>
            <w:tcW w:w="7132" w:type="dxa"/>
            <w:shd w:val="clear" w:color="auto" w:fill="auto"/>
          </w:tcPr>
          <w:p w:rsidR="00841EEB" w:rsidRDefault="00C94DAD" w:rsidP="00310DE1">
            <w:r>
              <w:t>2 maternal and 9</w:t>
            </w:r>
            <w:r w:rsidR="00310DE1">
              <w:t xml:space="preserve">  </w:t>
            </w:r>
            <w:r>
              <w:t>uninformative</w:t>
            </w:r>
            <w:r w:rsidR="00310DE1">
              <w:t xml:space="preserve"> </w:t>
            </w:r>
            <w:r w:rsidR="007143EB">
              <w:t>monoallelic placenta samples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Default="00310DE1" w:rsidP="00B55583">
            <w:r w:rsidRPr="00310DE1">
              <w:rPr>
                <w:i/>
              </w:rPr>
              <w:t>EGR4</w:t>
            </w:r>
          </w:p>
        </w:tc>
        <w:tc>
          <w:tcPr>
            <w:tcW w:w="7132" w:type="dxa"/>
            <w:shd w:val="clear" w:color="auto" w:fill="auto"/>
          </w:tcPr>
          <w:p w:rsidR="00841EEB" w:rsidRDefault="00310DE1" w:rsidP="00310DE1">
            <w:r>
              <w:t>1 maternal and 2</w:t>
            </w:r>
            <w:r w:rsidR="00841EEB">
              <w:t xml:space="preserve"> </w:t>
            </w:r>
            <w:r w:rsidR="00C94DAD">
              <w:t>uninformative</w:t>
            </w:r>
            <w:r w:rsidR="00841EEB">
              <w:t xml:space="preserve"> monoallalic placenta samples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Pr="00755DEC" w:rsidRDefault="00310DE1" w:rsidP="00B55583">
            <w:pPr>
              <w:rPr>
                <w:i/>
              </w:rPr>
            </w:pPr>
            <w:r w:rsidRPr="00755DEC">
              <w:rPr>
                <w:i/>
              </w:rPr>
              <w:t>Chr.2</w:t>
            </w:r>
          </w:p>
        </w:tc>
        <w:tc>
          <w:tcPr>
            <w:tcW w:w="7132" w:type="dxa"/>
            <w:shd w:val="clear" w:color="auto" w:fill="auto"/>
          </w:tcPr>
          <w:p w:rsidR="00841EEB" w:rsidRDefault="00310DE1" w:rsidP="00B55583">
            <w:r>
              <w:t xml:space="preserve">1 maternal and </w:t>
            </w:r>
            <w:r w:rsidR="007143EB">
              <w:t>4 biallelic placenta samples</w:t>
            </w:r>
          </w:p>
        </w:tc>
      </w:tr>
      <w:tr w:rsidR="00841EEB" w:rsidTr="00B55583">
        <w:tc>
          <w:tcPr>
            <w:tcW w:w="1384" w:type="dxa"/>
            <w:shd w:val="clear" w:color="auto" w:fill="auto"/>
          </w:tcPr>
          <w:p w:rsidR="00841EEB" w:rsidRPr="00755DEC" w:rsidRDefault="00310DE1" w:rsidP="00B55583">
            <w:pPr>
              <w:rPr>
                <w:i/>
              </w:rPr>
            </w:pPr>
            <w:r w:rsidRPr="00755DEC">
              <w:rPr>
                <w:i/>
              </w:rPr>
              <w:t>MFI2-AS1</w:t>
            </w:r>
          </w:p>
        </w:tc>
        <w:tc>
          <w:tcPr>
            <w:tcW w:w="7132" w:type="dxa"/>
            <w:shd w:val="clear" w:color="auto" w:fill="auto"/>
          </w:tcPr>
          <w:p w:rsidR="00841EEB" w:rsidRDefault="00841EEB" w:rsidP="00B54CB5">
            <w:r>
              <w:t xml:space="preserve">2 </w:t>
            </w:r>
            <w:r w:rsidR="00137DF5">
              <w:t>maternal</w:t>
            </w:r>
            <w:r w:rsidR="00B54CB5">
              <w:t>,</w:t>
            </w:r>
            <w:r>
              <w:t xml:space="preserve"> </w:t>
            </w:r>
            <w:r w:rsidR="00310DE1">
              <w:t>1</w:t>
            </w:r>
            <w:r>
              <w:t xml:space="preserve"> uninformative monoallelic </w:t>
            </w:r>
            <w:r w:rsidR="00310DE1">
              <w:t>and 2 bi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B55583">
            <w:pPr>
              <w:rPr>
                <w:i/>
              </w:rPr>
            </w:pPr>
            <w:r w:rsidRPr="00755DEC">
              <w:rPr>
                <w:i/>
              </w:rPr>
              <w:t>BANK1</w:t>
            </w:r>
          </w:p>
        </w:tc>
        <w:tc>
          <w:tcPr>
            <w:tcW w:w="7132" w:type="dxa"/>
            <w:shd w:val="clear" w:color="auto" w:fill="auto"/>
          </w:tcPr>
          <w:p w:rsidR="00D11EEC" w:rsidRPr="004848AF" w:rsidRDefault="00D11EEC" w:rsidP="00D11EEC">
            <w:pPr>
              <w:rPr>
                <w:u w:val="single"/>
              </w:rPr>
            </w:pPr>
            <w:r>
              <w:t xml:space="preserve">2 maternal and 5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755DEC" w:rsidP="001446D8">
            <w:pPr>
              <w:rPr>
                <w:i/>
              </w:rPr>
            </w:pPr>
            <w:r w:rsidRPr="00755DEC">
              <w:rPr>
                <w:i/>
              </w:rPr>
              <w:t>C</w:t>
            </w:r>
            <w:r w:rsidR="00D11EEC" w:rsidRPr="00755DEC">
              <w:rPr>
                <w:i/>
              </w:rPr>
              <w:t>hr</w:t>
            </w:r>
            <w:r w:rsidRPr="00755DEC">
              <w:rPr>
                <w:i/>
              </w:rPr>
              <w:t>.</w:t>
            </w:r>
            <w:r w:rsidR="00D11EEC" w:rsidRPr="00755DEC">
              <w:rPr>
                <w:i/>
              </w:rPr>
              <w:t>5</w:t>
            </w:r>
          </w:p>
        </w:tc>
        <w:tc>
          <w:tcPr>
            <w:tcW w:w="7132" w:type="dxa"/>
            <w:shd w:val="clear" w:color="auto" w:fill="auto"/>
          </w:tcPr>
          <w:p w:rsidR="00D11EEC" w:rsidRDefault="003C18F0" w:rsidP="001446D8">
            <w:r>
              <w:t>4 maternal and 5</w:t>
            </w:r>
            <w:r w:rsidR="00D11EEC">
              <w:t xml:space="preserve"> uninformative monoallelic placenta samples.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CD83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2 maternal and 3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THSD7A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2 maternal and 6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SCIN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1 maternal and 3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HECW1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3 maternal and 3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Chr.7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B54CB5">
            <w:r>
              <w:t xml:space="preserve">2 </w:t>
            </w:r>
            <w:r w:rsidR="00B54CB5">
              <w:t xml:space="preserve">maternal, </w:t>
            </w:r>
            <w:r>
              <w:t>5 uninformative monoallelic and 3 bi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755DEC" w:rsidRDefault="00D11EEC" w:rsidP="001446D8">
            <w:pPr>
              <w:rPr>
                <w:i/>
              </w:rPr>
            </w:pPr>
            <w:r w:rsidRPr="00755DEC">
              <w:rPr>
                <w:i/>
              </w:rPr>
              <w:t>CYB5R2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2 maternal and 1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7143EB" w:rsidTr="00B55583">
        <w:tc>
          <w:tcPr>
            <w:tcW w:w="1384" w:type="dxa"/>
            <w:shd w:val="clear" w:color="auto" w:fill="auto"/>
          </w:tcPr>
          <w:p w:rsidR="007143EB" w:rsidRPr="00755DEC" w:rsidRDefault="007143EB" w:rsidP="001446D8">
            <w:pPr>
              <w:rPr>
                <w:i/>
              </w:rPr>
            </w:pPr>
            <w:r w:rsidRPr="00755DEC">
              <w:rPr>
                <w:i/>
              </w:rPr>
              <w:t>ST8SIA1</w:t>
            </w:r>
          </w:p>
        </w:tc>
        <w:tc>
          <w:tcPr>
            <w:tcW w:w="7132" w:type="dxa"/>
            <w:shd w:val="clear" w:color="auto" w:fill="auto"/>
          </w:tcPr>
          <w:p w:rsidR="007143EB" w:rsidRDefault="007143EB" w:rsidP="007143EB">
            <w:r>
              <w:t xml:space="preserve">1 maternal and 5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137DF5" w:rsidTr="00B55583">
        <w:tc>
          <w:tcPr>
            <w:tcW w:w="1384" w:type="dxa"/>
            <w:shd w:val="clear" w:color="auto" w:fill="auto"/>
          </w:tcPr>
          <w:p w:rsidR="00137DF5" w:rsidRPr="00755DEC" w:rsidRDefault="00137DF5" w:rsidP="001446D8">
            <w:pPr>
              <w:rPr>
                <w:i/>
              </w:rPr>
            </w:pPr>
            <w:r w:rsidRPr="00755DEC">
              <w:rPr>
                <w:i/>
              </w:rPr>
              <w:t>TBC1D30</w:t>
            </w:r>
          </w:p>
        </w:tc>
        <w:tc>
          <w:tcPr>
            <w:tcW w:w="7132" w:type="dxa"/>
            <w:shd w:val="clear" w:color="auto" w:fill="auto"/>
          </w:tcPr>
          <w:p w:rsidR="00137DF5" w:rsidRDefault="00137DF5" w:rsidP="00B54CB5">
            <w:r>
              <w:t>2 maternal</w:t>
            </w:r>
            <w:r w:rsidR="00B54CB5">
              <w:t>,</w:t>
            </w:r>
            <w:r>
              <w:t xml:space="preserve"> 5 uninformative monoallelic and 3 bi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CC5645" w:rsidRDefault="00137DF5" w:rsidP="001446D8">
            <w:pPr>
              <w:rPr>
                <w:i/>
              </w:rPr>
            </w:pPr>
            <w:r w:rsidRPr="00137DF5">
              <w:rPr>
                <w:i/>
              </w:rPr>
              <w:t>SORD</w:t>
            </w:r>
          </w:p>
        </w:tc>
        <w:tc>
          <w:tcPr>
            <w:tcW w:w="7132" w:type="dxa"/>
            <w:shd w:val="clear" w:color="auto" w:fill="auto"/>
          </w:tcPr>
          <w:p w:rsidR="00D11EEC" w:rsidRDefault="00137DF5" w:rsidP="00137DF5">
            <w:r>
              <w:t>1</w:t>
            </w:r>
            <w:r w:rsidR="00D11EEC">
              <w:t xml:space="preserve"> maternal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CC5645" w:rsidRDefault="00137DF5" w:rsidP="001446D8">
            <w:pPr>
              <w:rPr>
                <w:i/>
              </w:rPr>
            </w:pPr>
            <w:r w:rsidRPr="00137DF5">
              <w:rPr>
                <w:i/>
              </w:rPr>
              <w:t>CMTM3</w:t>
            </w:r>
          </w:p>
        </w:tc>
        <w:tc>
          <w:tcPr>
            <w:tcW w:w="7132" w:type="dxa"/>
            <w:shd w:val="clear" w:color="auto" w:fill="auto"/>
          </w:tcPr>
          <w:p w:rsidR="00D11EEC" w:rsidRDefault="00D11EEC" w:rsidP="001446D8">
            <w:r>
              <w:t xml:space="preserve">3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B54CB5" w:rsidTr="00B55583">
        <w:tc>
          <w:tcPr>
            <w:tcW w:w="1384" w:type="dxa"/>
            <w:shd w:val="clear" w:color="auto" w:fill="auto"/>
          </w:tcPr>
          <w:p w:rsidR="00B54CB5" w:rsidRPr="00CC5645" w:rsidRDefault="00B54CB5" w:rsidP="001446D8">
            <w:pPr>
              <w:rPr>
                <w:i/>
              </w:rPr>
            </w:pPr>
            <w:r w:rsidRPr="00B54CB5">
              <w:rPr>
                <w:i/>
              </w:rPr>
              <w:t>C17ORF97</w:t>
            </w:r>
          </w:p>
        </w:tc>
        <w:tc>
          <w:tcPr>
            <w:tcW w:w="7132" w:type="dxa"/>
            <w:shd w:val="clear" w:color="auto" w:fill="auto"/>
          </w:tcPr>
          <w:p w:rsidR="00B54CB5" w:rsidRDefault="00B54CB5" w:rsidP="00B54CB5">
            <w:r>
              <w:t>1 maternal, 1 uninformative monoallelic and 1 biallelic placenta samples</w:t>
            </w:r>
          </w:p>
        </w:tc>
      </w:tr>
      <w:tr w:rsidR="00137DF5" w:rsidTr="001446D8">
        <w:tc>
          <w:tcPr>
            <w:tcW w:w="1384" w:type="dxa"/>
            <w:shd w:val="clear" w:color="auto" w:fill="auto"/>
          </w:tcPr>
          <w:p w:rsidR="00137DF5" w:rsidRPr="00CC5645" w:rsidRDefault="00B54CB5" w:rsidP="00B54CB5">
            <w:pPr>
              <w:rPr>
                <w:i/>
              </w:rPr>
            </w:pPr>
            <w:r w:rsidRPr="00B54CB5">
              <w:rPr>
                <w:i/>
              </w:rPr>
              <w:t>EM</w:t>
            </w:r>
            <w:r w:rsidR="00461599">
              <w:rPr>
                <w:i/>
              </w:rPr>
              <w:t>I</w:t>
            </w:r>
            <w:r w:rsidRPr="00B54CB5">
              <w:rPr>
                <w:i/>
              </w:rPr>
              <w:t>LIN2</w:t>
            </w:r>
          </w:p>
        </w:tc>
        <w:tc>
          <w:tcPr>
            <w:tcW w:w="7132" w:type="dxa"/>
            <w:shd w:val="clear" w:color="auto" w:fill="auto"/>
          </w:tcPr>
          <w:p w:rsidR="00137DF5" w:rsidRDefault="00137DF5" w:rsidP="00B54CB5">
            <w:r>
              <w:t>3 maternal and</w:t>
            </w:r>
            <w:r w:rsidR="00B54CB5">
              <w:t xml:space="preserve"> 5</w:t>
            </w:r>
            <w:r>
              <w:t xml:space="preserve"> </w:t>
            </w:r>
            <w:r w:rsidR="00C94DAD">
              <w:t>uninformative</w:t>
            </w:r>
            <w:r>
              <w:t xml:space="preserve"> monoallelic placenta samples</w:t>
            </w:r>
          </w:p>
        </w:tc>
      </w:tr>
      <w:tr w:rsidR="00D11EEC" w:rsidTr="00B55583">
        <w:tc>
          <w:tcPr>
            <w:tcW w:w="1384" w:type="dxa"/>
            <w:shd w:val="clear" w:color="auto" w:fill="auto"/>
          </w:tcPr>
          <w:p w:rsidR="00D11EEC" w:rsidRPr="00CC5645" w:rsidRDefault="00B54CB5" w:rsidP="001446D8">
            <w:pPr>
              <w:rPr>
                <w:i/>
              </w:rPr>
            </w:pPr>
            <w:r w:rsidRPr="00B54CB5">
              <w:rPr>
                <w:i/>
              </w:rPr>
              <w:t>CABIN1</w:t>
            </w:r>
          </w:p>
        </w:tc>
        <w:tc>
          <w:tcPr>
            <w:tcW w:w="7132" w:type="dxa"/>
            <w:shd w:val="clear" w:color="auto" w:fill="auto"/>
          </w:tcPr>
          <w:p w:rsidR="00D11EEC" w:rsidRDefault="00B54CB5" w:rsidP="00B54CB5">
            <w:r>
              <w:t>2</w:t>
            </w:r>
            <w:r w:rsidR="00D11EEC">
              <w:t xml:space="preserve"> maternal and </w:t>
            </w:r>
            <w:r w:rsidR="00461599">
              <w:t>3</w:t>
            </w:r>
            <w:r w:rsidR="00D11EEC">
              <w:t xml:space="preserve"> </w:t>
            </w:r>
            <w:r w:rsidR="00C94DAD">
              <w:t>uninformative</w:t>
            </w:r>
            <w:r w:rsidR="00D11EEC">
              <w:t xml:space="preserve"> monoallelic placenta samples</w:t>
            </w:r>
          </w:p>
        </w:tc>
      </w:tr>
    </w:tbl>
    <w:p w:rsidR="00841EEB" w:rsidRDefault="00841EEB" w:rsidP="00841EEB">
      <w:pPr>
        <w:rPr>
          <w:b/>
        </w:rPr>
      </w:pPr>
    </w:p>
    <w:p w:rsidR="00841EEB" w:rsidRDefault="00841EEB" w:rsidP="00841EEB">
      <w:r>
        <w:t xml:space="preserve">The number of heterozygous </w:t>
      </w:r>
      <w:r w:rsidR="005A72F3">
        <w:t>placenta</w:t>
      </w:r>
      <w:r>
        <w:t xml:space="preserve"> samples used to determine allelic </w:t>
      </w:r>
      <w:r w:rsidR="00A03D4E">
        <w:t>methylation</w:t>
      </w:r>
      <w:r>
        <w:t xml:space="preserve"> of novel imprinted </w:t>
      </w:r>
      <w:r w:rsidR="00A03D4E">
        <w:t>DMRs</w:t>
      </w:r>
      <w:r>
        <w:t>.</w:t>
      </w:r>
    </w:p>
    <w:p w:rsidR="00841EEB" w:rsidRDefault="00841EEB" w:rsidP="00841EEB"/>
    <w:p w:rsidR="00841EEB" w:rsidRDefault="00841EEB" w:rsidP="00841EEB"/>
    <w:p w:rsidR="00841EEB" w:rsidRDefault="00841EEB" w:rsidP="00841EEB"/>
    <w:p w:rsidR="00FE01BC" w:rsidRDefault="00FE01BC"/>
    <w:sectPr w:rsidR="00FE01BC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841EEB"/>
    <w:rsid w:val="00025B1C"/>
    <w:rsid w:val="00137DF5"/>
    <w:rsid w:val="00144B5F"/>
    <w:rsid w:val="00211D96"/>
    <w:rsid w:val="002961FD"/>
    <w:rsid w:val="00310DE1"/>
    <w:rsid w:val="00350C2E"/>
    <w:rsid w:val="003C18F0"/>
    <w:rsid w:val="00461599"/>
    <w:rsid w:val="004848AF"/>
    <w:rsid w:val="00513AED"/>
    <w:rsid w:val="005A72F3"/>
    <w:rsid w:val="005E0269"/>
    <w:rsid w:val="007143EB"/>
    <w:rsid w:val="00755DEC"/>
    <w:rsid w:val="00765160"/>
    <w:rsid w:val="00841EEB"/>
    <w:rsid w:val="00884C59"/>
    <w:rsid w:val="00A03D4E"/>
    <w:rsid w:val="00A528A1"/>
    <w:rsid w:val="00B54CB5"/>
    <w:rsid w:val="00B93BE9"/>
    <w:rsid w:val="00C94DAD"/>
    <w:rsid w:val="00C96635"/>
    <w:rsid w:val="00D11EEC"/>
    <w:rsid w:val="00D42CB1"/>
    <w:rsid w:val="00EA5810"/>
    <w:rsid w:val="00FE01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nk</dc:creator>
  <cp:lastModifiedBy>msanchezd</cp:lastModifiedBy>
  <cp:revision>3</cp:revision>
  <dcterms:created xsi:type="dcterms:W3CDTF">2015-10-19T10:45:00Z</dcterms:created>
  <dcterms:modified xsi:type="dcterms:W3CDTF">2015-10-19T10:46:00Z</dcterms:modified>
</cp:coreProperties>
</file>